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56A12" w14:textId="3E2AC1C5" w:rsidR="00635552" w:rsidRPr="000E4547" w:rsidRDefault="3888767E" w:rsidP="2F2DDA2F">
      <w:pPr>
        <w:pStyle w:val="Heading2"/>
        <w:rPr>
          <w:rFonts w:ascii="Arial" w:eastAsia="Arial" w:hAnsi="Arial" w:cs="Arial"/>
          <w:lang w:val="en-US"/>
        </w:rPr>
      </w:pPr>
      <w:r w:rsidRPr="2F2DDA2F">
        <w:rPr>
          <w:rFonts w:ascii="Arial" w:eastAsia="Arial" w:hAnsi="Arial" w:cs="Arial"/>
          <w:lang w:val="en-US"/>
        </w:rPr>
        <w:t>Supplement 1</w:t>
      </w:r>
    </w:p>
    <w:p w14:paraId="04F4843B" w14:textId="67172313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Supplement 1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LC-MS methods, accuracy and precision of the LC-MS methods.</w:t>
      </w:r>
    </w:p>
    <w:p w14:paraId="3BACA27C" w14:textId="70C30C8F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Table S1.1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Gradient of the method used to quantify metoprolol and OH-metoprolol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4508"/>
        <w:gridCol w:w="4502"/>
      </w:tblGrid>
      <w:tr w:rsidR="4AB95824" w14:paraId="5ED51256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48CFF31E" w14:textId="5C41E99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79FFCA9E" w14:textId="5082DC2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  <w:lang w:val="en-US"/>
              </w:rPr>
              <w:t>%B</w:t>
            </w:r>
          </w:p>
        </w:tc>
      </w:tr>
      <w:tr w:rsidR="4AB95824" w14:paraId="6CF26F85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69648CA3" w14:textId="5230AF1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480A7BAB" w14:textId="4D0F765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</w:tr>
      <w:tr w:rsidR="4AB95824" w14:paraId="5E409ED9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73ED28E5" w14:textId="25EE4A6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7DC985B" w14:textId="231E9C2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</w:tr>
      <w:tr w:rsidR="4AB95824" w14:paraId="0B144374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76052B23" w14:textId="356C722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47924AA" w14:textId="629CDDC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0</w:t>
            </w:r>
          </w:p>
        </w:tc>
      </w:tr>
      <w:tr w:rsidR="4AB95824" w14:paraId="34088EC3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02A93199" w14:textId="04A17F1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.8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1A684A3F" w14:textId="3CC0ACD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4</w:t>
            </w:r>
          </w:p>
        </w:tc>
      </w:tr>
      <w:tr w:rsidR="4AB95824" w14:paraId="493EBDEC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3E014A58" w14:textId="1EE08B2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.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255202E" w14:textId="105E115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5</w:t>
            </w:r>
          </w:p>
        </w:tc>
      </w:tr>
      <w:tr w:rsidR="4AB95824" w14:paraId="092DA5E9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33F76666" w14:textId="486FC2B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7.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10F7B1B" w14:textId="497E640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5</w:t>
            </w:r>
          </w:p>
        </w:tc>
      </w:tr>
      <w:tr w:rsidR="4AB95824" w14:paraId="257228CB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0FD4DF02" w14:textId="0AB7BBB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7.6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2ADFACCE" w14:textId="6A4B070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</w:tr>
      <w:tr w:rsidR="4AB95824" w14:paraId="6B3CC78E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008C2EF8" w14:textId="5FB5CF2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8.8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4178E4FF" w14:textId="0405FB1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</w:tr>
    </w:tbl>
    <w:p w14:paraId="5740DB5E" w14:textId="4F4B92F8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5FAB19BF" w14:textId="1D826261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Table S1.2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MS transitions of the method used to quantify metoprolol and OH-metoprolol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187"/>
        <w:gridCol w:w="1136"/>
        <w:gridCol w:w="982"/>
        <w:gridCol w:w="982"/>
        <w:gridCol w:w="1139"/>
        <w:gridCol w:w="1322"/>
        <w:gridCol w:w="1142"/>
        <w:gridCol w:w="1120"/>
      </w:tblGrid>
      <w:tr w:rsidR="4AB95824" w14:paraId="02A151B6" w14:textId="77777777" w:rsidTr="4AB95824">
        <w:trPr>
          <w:trHeight w:val="300"/>
        </w:trPr>
        <w:tc>
          <w:tcPr>
            <w:tcW w:w="1200" w:type="dxa"/>
            <w:tcMar>
              <w:left w:w="105" w:type="dxa"/>
              <w:right w:w="105" w:type="dxa"/>
            </w:tcMar>
          </w:tcPr>
          <w:p w14:paraId="43246E8C" w14:textId="292E55B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Molecule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09A32458" w14:textId="4A3E3A6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35D9879F" w14:textId="50348D6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1 mass (Da)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79C0E314" w14:textId="3722151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3 mass (Da)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7594B578" w14:textId="23B9ED2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Expected retention time (min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C055780" w14:textId="7EE769C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Declustering potential (V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D36FDF2" w14:textId="41C1A6F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llision energy (V)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228865A4" w14:textId="6698C07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llision cell exit potential</w:t>
            </w:r>
          </w:p>
        </w:tc>
      </w:tr>
      <w:tr w:rsidR="4AB95824" w14:paraId="1659BEA2" w14:textId="77777777" w:rsidTr="4AB95824">
        <w:trPr>
          <w:trHeight w:val="300"/>
        </w:trPr>
        <w:tc>
          <w:tcPr>
            <w:tcW w:w="1200" w:type="dxa"/>
            <w:tcMar>
              <w:left w:w="105" w:type="dxa"/>
              <w:right w:w="105" w:type="dxa"/>
            </w:tcMar>
          </w:tcPr>
          <w:p w14:paraId="0FDF849C" w14:textId="2E929BE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593E86DC" w14:textId="38BF535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ntifier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49D1D511" w14:textId="3FFD665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68.01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6E476F45" w14:textId="726CE2C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16.0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793E3BBD" w14:textId="28CA141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90F04E1" w14:textId="7E092FE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6.00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84F7FA6" w14:textId="6B0CC09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4DE42AB8" w14:textId="56B9AF9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4.00</w:t>
            </w:r>
          </w:p>
        </w:tc>
      </w:tr>
      <w:tr w:rsidR="4AB95824" w14:paraId="22885A6D" w14:textId="77777777" w:rsidTr="4AB95824">
        <w:trPr>
          <w:trHeight w:val="300"/>
        </w:trPr>
        <w:tc>
          <w:tcPr>
            <w:tcW w:w="1200" w:type="dxa"/>
            <w:tcMar>
              <w:left w:w="105" w:type="dxa"/>
              <w:right w:w="105" w:type="dxa"/>
            </w:tcMar>
          </w:tcPr>
          <w:p w14:paraId="697980BE" w14:textId="54B2942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4C946DAB" w14:textId="552C4CE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fier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40F61BED" w14:textId="779EA2D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68.01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0C166C22" w14:textId="612D903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21.0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7ABC8C3F" w14:textId="307F19F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1602C0C5" w14:textId="1C5159A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6.00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30B44A7" w14:textId="0639C1C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1.0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2E4CCB39" w14:textId="0D9B412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8.00</w:t>
            </w:r>
          </w:p>
        </w:tc>
      </w:tr>
      <w:tr w:rsidR="4AB95824" w14:paraId="52992ECC" w14:textId="77777777" w:rsidTr="4AB95824">
        <w:trPr>
          <w:trHeight w:val="300"/>
        </w:trPr>
        <w:tc>
          <w:tcPr>
            <w:tcW w:w="1200" w:type="dxa"/>
            <w:tcMar>
              <w:left w:w="105" w:type="dxa"/>
              <w:right w:w="105" w:type="dxa"/>
            </w:tcMar>
          </w:tcPr>
          <w:p w14:paraId="2E08AD08" w14:textId="75EEC41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OH-metoprolol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2394BD4D" w14:textId="097ECB4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ntifier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28610375" w14:textId="731C593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84.13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7C8F143A" w14:textId="2798B7B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16.1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2D2C0D28" w14:textId="1F4B4D0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600B1C7" w14:textId="3869073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6.00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D4197C8" w14:textId="1E6C1F2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15F8D070" w14:textId="4F15887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8.00</w:t>
            </w:r>
          </w:p>
        </w:tc>
      </w:tr>
      <w:tr w:rsidR="4AB95824" w14:paraId="7CA62919" w14:textId="77777777" w:rsidTr="4AB95824">
        <w:trPr>
          <w:trHeight w:val="300"/>
        </w:trPr>
        <w:tc>
          <w:tcPr>
            <w:tcW w:w="1200" w:type="dxa"/>
            <w:tcMar>
              <w:left w:w="105" w:type="dxa"/>
              <w:right w:w="105" w:type="dxa"/>
            </w:tcMar>
          </w:tcPr>
          <w:p w14:paraId="059619F2" w14:textId="4513AB1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OH-metoprolol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</w:tcPr>
          <w:p w14:paraId="7B1633DF" w14:textId="4499027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fier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7CD2FC0E" w14:textId="27D45EC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84.13</w:t>
            </w:r>
          </w:p>
        </w:tc>
        <w:tc>
          <w:tcPr>
            <w:tcW w:w="1035" w:type="dxa"/>
            <w:tcMar>
              <w:left w:w="105" w:type="dxa"/>
              <w:right w:w="105" w:type="dxa"/>
            </w:tcMar>
          </w:tcPr>
          <w:p w14:paraId="4281EBAB" w14:textId="733D2A1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6.1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483232F8" w14:textId="369D9D4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8029852" w14:textId="58B38B4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6.00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CCE95D4" w14:textId="58DD7C6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5.0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7D032FC5" w14:textId="273FA7A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4.00</w:t>
            </w:r>
          </w:p>
        </w:tc>
      </w:tr>
    </w:tbl>
    <w:p w14:paraId="40935B7B" w14:textId="6A26D999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286201FE" w14:textId="65B0E82D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518CE051" w14:textId="028ABFE3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Table S.1.3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Gradient of the HPLC method used to quantify solanidine, OH-solanidine and 3,4, seco solanidine 3,4 dioic acid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4507"/>
        <w:gridCol w:w="4503"/>
      </w:tblGrid>
      <w:tr w:rsidR="4AB95824" w14:paraId="139E2473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1156EA0B" w14:textId="1E629C4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40A6AAC8" w14:textId="4832E9A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  <w:lang w:val="en-US"/>
              </w:rPr>
              <w:t>%B</w:t>
            </w:r>
          </w:p>
        </w:tc>
      </w:tr>
      <w:tr w:rsidR="4AB95824" w14:paraId="28334272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33A328DE" w14:textId="5E68AB4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1F9765F2" w14:textId="24BEB81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</w:tr>
      <w:tr w:rsidR="4AB95824" w14:paraId="59114DC5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15181C1B" w14:textId="06E5924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51BAAF3" w14:textId="1D3624F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</w:tr>
      <w:tr w:rsidR="4AB95824" w14:paraId="02B8D5E8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60BAF122" w14:textId="297A033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09262C2" w14:textId="0179D1A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7</w:t>
            </w:r>
          </w:p>
        </w:tc>
      </w:tr>
      <w:tr w:rsidR="4AB95824" w14:paraId="5EB6660A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4D0601E3" w14:textId="760EE17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750123D2" w14:textId="199DF97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7</w:t>
            </w:r>
          </w:p>
        </w:tc>
      </w:tr>
      <w:tr w:rsidR="4AB95824" w14:paraId="6AD4DF6D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237E36B9" w14:textId="32F71D1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713336A8" w14:textId="1720C55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3</w:t>
            </w:r>
          </w:p>
        </w:tc>
      </w:tr>
      <w:tr w:rsidR="4AB95824" w14:paraId="5F55FAD6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0BB1BD8F" w14:textId="7A92536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5DCEFC68" w14:textId="2E18CE8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3</w:t>
            </w:r>
          </w:p>
        </w:tc>
      </w:tr>
      <w:tr w:rsidR="4AB95824" w14:paraId="399E2018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590D9FBF" w14:textId="6A1FA7A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6A9810CC" w14:textId="75F42EA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9.3</w:t>
            </w:r>
          </w:p>
        </w:tc>
      </w:tr>
      <w:tr w:rsidR="4AB95824" w14:paraId="7A84E238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3E10C2B9" w14:textId="0E454EE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7A7154DB" w14:textId="6029EE9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70</w:t>
            </w:r>
          </w:p>
        </w:tc>
      </w:tr>
      <w:tr w:rsidR="4AB95824" w14:paraId="23CBE7C2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3A92015D" w14:textId="0789D3B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1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01F27BFC" w14:textId="2E38C5F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70</w:t>
            </w:r>
          </w:p>
        </w:tc>
      </w:tr>
      <w:tr w:rsidR="4AB95824" w14:paraId="32F60FD8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7A5095AF" w14:textId="2234DC9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4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AA41A76" w14:textId="53E041D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9</w:t>
            </w:r>
          </w:p>
        </w:tc>
      </w:tr>
      <w:tr w:rsidR="4AB95824" w14:paraId="4449E2AB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6A3EEDC7" w14:textId="5F6EA17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.9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3CA5B8FF" w14:textId="53A9A88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9</w:t>
            </w:r>
          </w:p>
        </w:tc>
      </w:tr>
      <w:tr w:rsidR="4AB95824" w14:paraId="7E6B0211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131CE520" w14:textId="36E4226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.0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45515F83" w14:textId="261ABA7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6.5</w:t>
            </w:r>
          </w:p>
        </w:tc>
      </w:tr>
      <w:tr w:rsidR="4AB95824" w14:paraId="7303E692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47007C7E" w14:textId="175F35D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04F6B18F" w14:textId="038AB35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6.5</w:t>
            </w:r>
          </w:p>
        </w:tc>
      </w:tr>
      <w:tr w:rsidR="4AB95824" w14:paraId="18393B2B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12C91E3A" w14:textId="51F43AA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.7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087E750D" w14:textId="163F1F8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</w:tr>
      <w:tr w:rsidR="4AB95824" w14:paraId="28296586" w14:textId="77777777" w:rsidTr="4AB95824">
        <w:trPr>
          <w:trHeight w:val="300"/>
        </w:trPr>
        <w:tc>
          <w:tcPr>
            <w:tcW w:w="4665" w:type="dxa"/>
            <w:tcMar>
              <w:left w:w="105" w:type="dxa"/>
              <w:right w:w="105" w:type="dxa"/>
            </w:tcMar>
          </w:tcPr>
          <w:p w14:paraId="394C1E4A" w14:textId="07C3FE1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4665" w:type="dxa"/>
            <w:tcMar>
              <w:left w:w="105" w:type="dxa"/>
              <w:right w:w="105" w:type="dxa"/>
            </w:tcMar>
          </w:tcPr>
          <w:p w14:paraId="4FE1D4C8" w14:textId="29DAB7F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</w:tr>
    </w:tbl>
    <w:p w14:paraId="32B02619" w14:textId="5450EC3A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10623E5D" w14:textId="58AEDF4F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Table S1.4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MS transitions of the method used to quantify solanidine, OH-solanidine and 3,4, seco solanidine 3,4 dioic acid (SSDA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34"/>
        <w:gridCol w:w="1081"/>
        <w:gridCol w:w="832"/>
        <w:gridCol w:w="832"/>
        <w:gridCol w:w="1064"/>
        <w:gridCol w:w="1322"/>
        <w:gridCol w:w="972"/>
        <w:gridCol w:w="973"/>
      </w:tblGrid>
      <w:tr w:rsidR="4AB95824" w14:paraId="3E45C438" w14:textId="77777777" w:rsidTr="4AB95824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70A654B8" w14:textId="1AC7106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Molecule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160C6165" w14:textId="6A261FE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1229C9EA" w14:textId="5AD6817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1 mass (Da)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23841D59" w14:textId="221BD60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3 mass (Da)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14BDF34F" w14:textId="0A57D98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Expected retention time (min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7FBF7AF6" w14:textId="75E81EF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Declustering potential (V)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F47B768" w14:textId="5F5C4B5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llision energy (V)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DE2B7D0" w14:textId="1A717B6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llision cell exit potential</w:t>
            </w:r>
          </w:p>
        </w:tc>
      </w:tr>
      <w:tr w:rsidR="4AB95824" w14:paraId="5CCAEF74" w14:textId="77777777" w:rsidTr="4AB95824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77CA07D0" w14:textId="7E00ED7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Dextromethorphan-d3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4FA29E01" w14:textId="2E6C482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Load control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71D117D1" w14:textId="63C348D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75.20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260D2D81" w14:textId="3109D18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15.2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3DEFEF19" w14:textId="18A6240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AE8E05E" w14:textId="4CC8712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F9B1B73" w14:textId="3BAF0F5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E769E6E" w14:textId="7544008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2.0</w:t>
            </w:r>
          </w:p>
        </w:tc>
      </w:tr>
      <w:tr w:rsidR="4AB95824" w14:paraId="2E2DAD99" w14:textId="77777777" w:rsidTr="4AB95824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6B6CC391" w14:textId="52DE9E6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SDA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145B5CD6" w14:textId="68BADD9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ntifier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3C5A133D" w14:textId="1E8D7F6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44.30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26F52F79" w14:textId="40AC0C70" w:rsidR="4AB95824" w:rsidRDefault="000E4547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70.3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4336E731" w14:textId="153CE92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3949540" w14:textId="3058F7F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44E3974" w14:textId="2389A71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5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95AE5D0" w14:textId="19B3391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2.0</w:t>
            </w:r>
          </w:p>
        </w:tc>
      </w:tr>
      <w:tr w:rsidR="4AB95824" w14:paraId="39847B97" w14:textId="77777777" w:rsidTr="4AB95824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7F604CB1" w14:textId="556F530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SDA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7CFEFBA6" w14:textId="665CDE3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fier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75F8B5C2" w14:textId="6C1FA85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44.30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298BE345" w14:textId="73ADAB8E" w:rsidR="4AB95824" w:rsidRDefault="000E4547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303030"/>
                <w:sz w:val="20"/>
                <w:szCs w:val="20"/>
              </w:rPr>
              <w:t>98.1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10B1110B" w14:textId="68A7ED3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40F38EAC" w14:textId="5725507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BD242AC" w14:textId="5EF9123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4E35721" w14:textId="2B6DD5A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2.0</w:t>
            </w:r>
          </w:p>
        </w:tc>
      </w:tr>
      <w:tr w:rsidR="4AB95824" w14:paraId="213E106D" w14:textId="77777777" w:rsidTr="4AB95824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4042C0E6" w14:textId="454D185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OH-solanidine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0AD918FA" w14:textId="5A7D42E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ntifier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74455798" w14:textId="74E4704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14.30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463837A1" w14:textId="760909A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8.1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4621C2C9" w14:textId="06D2F61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39975029" w14:textId="4E60FEC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605D7AE2" w14:textId="3989551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5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78CA7EC" w14:textId="4440D26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2.0</w:t>
            </w:r>
          </w:p>
        </w:tc>
      </w:tr>
      <w:tr w:rsidR="4AB95824" w14:paraId="4671C3BE" w14:textId="77777777" w:rsidTr="4AB95824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73C36592" w14:textId="2BD3464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OH-solanidine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12BB3957" w14:textId="4784CFB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fier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15FB5C3A" w14:textId="63C72A9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14.30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18F64551" w14:textId="71B7E57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98.3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2C49CB23" w14:textId="11EFEC1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2931FFB5" w14:textId="12DA1C5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18EA3EF" w14:textId="3684D5B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3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66C6A5F" w14:textId="351828F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2.0</w:t>
            </w:r>
          </w:p>
        </w:tc>
      </w:tr>
      <w:tr w:rsidR="4AB95824" w14:paraId="60FE080F" w14:textId="77777777" w:rsidTr="4AB95824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3A386FFE" w14:textId="3980F72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olanidine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74C422C2" w14:textId="62F4CC7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ntifier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48A5BB89" w14:textId="1CA152E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98.30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531E7515" w14:textId="7530CD4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8.1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617A9E40" w14:textId="0768A4A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57D5DB01" w14:textId="0810EFB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328AC63" w14:textId="0E1DD84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5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7553101" w14:textId="3144A4D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4.0</w:t>
            </w:r>
          </w:p>
        </w:tc>
      </w:tr>
      <w:tr w:rsidR="4AB95824" w14:paraId="495D2EE0" w14:textId="77777777" w:rsidTr="4AB95824">
        <w:trPr>
          <w:trHeight w:val="300"/>
        </w:trPr>
        <w:tc>
          <w:tcPr>
            <w:tcW w:w="1935" w:type="dxa"/>
            <w:tcMar>
              <w:left w:w="105" w:type="dxa"/>
              <w:right w:w="105" w:type="dxa"/>
            </w:tcMar>
          </w:tcPr>
          <w:p w14:paraId="2F8100D5" w14:textId="4A3A6B1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olanidine</w:t>
            </w:r>
          </w:p>
        </w:tc>
        <w:tc>
          <w:tcPr>
            <w:tcW w:w="1095" w:type="dxa"/>
            <w:tcMar>
              <w:left w:w="105" w:type="dxa"/>
              <w:right w:w="105" w:type="dxa"/>
            </w:tcMar>
          </w:tcPr>
          <w:p w14:paraId="587DD6CF" w14:textId="238CB6C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fier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746D7306" w14:textId="53DA5EE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98.30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</w:tcPr>
          <w:p w14:paraId="0E1F86DC" w14:textId="270C159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82.30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</w:tcPr>
          <w:p w14:paraId="3308B189" w14:textId="2C49CA6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</w:tcPr>
          <w:p w14:paraId="0C6AFA70" w14:textId="4104069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55A9FDB4" w14:textId="1E48CD2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3.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5EC12AD5" w14:textId="7A217EC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0.0</w:t>
            </w:r>
          </w:p>
        </w:tc>
      </w:tr>
    </w:tbl>
    <w:p w14:paraId="769D29E4" w14:textId="31620AA0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20229942" w14:textId="08FD16BA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Table S1.5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Calibrators and quality controls for solanidin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77"/>
        <w:gridCol w:w="1823"/>
        <w:gridCol w:w="1549"/>
        <w:gridCol w:w="1857"/>
        <w:gridCol w:w="1804"/>
      </w:tblGrid>
      <w:tr w:rsidR="4AB95824" w14:paraId="5DF78CB0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315C8730" w14:textId="5356FE8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ncentration (ng/ml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755AC930" w14:textId="5F5C57F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8C4F7A0" w14:textId="3540895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14ED2AD2" w14:textId="0608793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efficient of variation (%)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67C29E8B" w14:textId="2BA2556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Average accuracy (%)</w:t>
            </w:r>
          </w:p>
        </w:tc>
      </w:tr>
      <w:tr w:rsidR="4AB95824" w14:paraId="71830A49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1A24569A" w14:textId="420F23A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6D66E908" w14:textId="2996F67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9D492CE" w14:textId="3A22821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2807033D" w14:textId="0DE8FAC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34AABC95" w14:textId="401DD4C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3.9</w:t>
            </w:r>
          </w:p>
        </w:tc>
      </w:tr>
      <w:tr w:rsidR="4AB95824" w14:paraId="2988410C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AF31766" w14:textId="2BF4F61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3C60DB3" w14:textId="5621EAC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7BEA591" w14:textId="6E3F75B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E009774" w14:textId="098DD83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34C503A2" w14:textId="4A0F7FA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2.5</w:t>
            </w:r>
          </w:p>
        </w:tc>
      </w:tr>
      <w:tr w:rsidR="4AB95824" w14:paraId="4A755725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533C633" w14:textId="755E85B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69237706" w14:textId="16F151E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081EB9AC" w14:textId="69F6444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19DCF92F" w14:textId="27C1931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00CB6CAE" w14:textId="2D25FE6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10.1</w:t>
            </w:r>
          </w:p>
        </w:tc>
      </w:tr>
      <w:tr w:rsidR="4AB95824" w14:paraId="4FD8FC58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CFBB1CF" w14:textId="7AD4458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4DA465D6" w14:textId="042A8DC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18C386FF" w14:textId="39C0A11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21BF738" w14:textId="14611D2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3707DCED" w14:textId="32217F0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89.4</w:t>
            </w:r>
          </w:p>
        </w:tc>
      </w:tr>
      <w:tr w:rsidR="4AB95824" w14:paraId="5706F3A5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2CDFAA1E" w14:textId="1DCBDC7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10132CE" w14:textId="537FE69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260DF0D" w14:textId="13EE799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5E74EDF2" w14:textId="6B82090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3EC44C79" w14:textId="083E82A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1.2</w:t>
            </w:r>
          </w:p>
        </w:tc>
      </w:tr>
      <w:tr w:rsidR="4AB95824" w14:paraId="590BFD83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5E92C481" w14:textId="2CEAF1E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C1E5915" w14:textId="3380FF0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1DCE1E4" w14:textId="093A6D9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C5DF804" w14:textId="7A05C52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C015779" w14:textId="484C3BC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10.1</w:t>
            </w:r>
          </w:p>
        </w:tc>
      </w:tr>
      <w:tr w:rsidR="4AB95824" w14:paraId="06153F11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A9D8AE5" w14:textId="026352D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F23446B" w14:textId="0288739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191D9B03" w14:textId="1178073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336208AF" w14:textId="1041032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37F0EF24" w14:textId="7FD09AC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9.2</w:t>
            </w:r>
          </w:p>
        </w:tc>
      </w:tr>
      <w:tr w:rsidR="4AB95824" w14:paraId="1C9D0587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B33F2A2" w14:textId="455A882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708433F" w14:textId="15A644C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92555AF" w14:textId="11D0D21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3E616654" w14:textId="5BBBD7D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8.4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12386DB" w14:textId="7FA507A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89.9</w:t>
            </w:r>
          </w:p>
        </w:tc>
      </w:tr>
      <w:tr w:rsidR="4AB95824" w14:paraId="77AD7CDA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5261A19" w14:textId="4D03353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223733C" w14:textId="501E743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EA6A4D8" w14:textId="1355962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C233E41" w14:textId="516AD05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847D909" w14:textId="3BE6D83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2.5</w:t>
            </w:r>
          </w:p>
        </w:tc>
      </w:tr>
      <w:tr w:rsidR="4AB95824" w14:paraId="10CD56F8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130CFC80" w14:textId="585D729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9BF67BE" w14:textId="4693021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52180243" w14:textId="239A9BF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58C54EE4" w14:textId="57D70EE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792C7F91" w14:textId="251A62E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1.2</w:t>
            </w:r>
          </w:p>
        </w:tc>
      </w:tr>
      <w:tr w:rsidR="4AB95824" w14:paraId="65A2A405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7A9D4045" w14:textId="396E41E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74520FDD" w14:textId="69EAB8E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DED5C0B" w14:textId="7652C71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BC133A6" w14:textId="0EBCD9A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71382C5A" w14:textId="5080047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87.8</w:t>
            </w:r>
          </w:p>
        </w:tc>
      </w:tr>
      <w:tr w:rsidR="4AB95824" w14:paraId="5C8F6C54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2CB8CE6" w14:textId="400E32D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3DBAA41" w14:textId="2873894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D83C2DF" w14:textId="1A8D307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63ED4F9" w14:textId="64B17DB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37A0541B" w14:textId="6C9E4BE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1.2</w:t>
            </w:r>
          </w:p>
        </w:tc>
      </w:tr>
      <w:tr w:rsidR="4AB95824" w14:paraId="2FFB152E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20CD2EE9" w14:textId="55187D8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FC02CA9" w14:textId="06FCACA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9FD44D1" w14:textId="02501CA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AD43885" w14:textId="3868C6C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043218AF" w14:textId="09ED2E9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5.9</w:t>
            </w:r>
          </w:p>
        </w:tc>
      </w:tr>
    </w:tbl>
    <w:p w14:paraId="601DB6DF" w14:textId="6615774F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7D77BA90" w14:textId="111BA5B6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Table S1.6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Calibrators and Quality Controls for OH-solanidin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77"/>
        <w:gridCol w:w="1823"/>
        <w:gridCol w:w="1549"/>
        <w:gridCol w:w="1857"/>
        <w:gridCol w:w="1804"/>
      </w:tblGrid>
      <w:tr w:rsidR="4AB95824" w14:paraId="34D01509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3D5E582" w14:textId="21D4F3A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ncentration (ng/ml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F60065F" w14:textId="620F9EC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8942DFB" w14:textId="756A5F3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9327F92" w14:textId="42D2131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efficient of variation (%)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6775E623" w14:textId="33D833D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Average accuracy (%)</w:t>
            </w:r>
          </w:p>
        </w:tc>
      </w:tr>
      <w:tr w:rsidR="4AB95824" w14:paraId="42EB7FCE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C7FE8FB" w14:textId="4131C4F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A5AF895" w14:textId="07952D0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1A3E3C0" w14:textId="6D74ADC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5C0B33D8" w14:textId="4A28C62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744DABF9" w14:textId="313179A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0.5</w:t>
            </w:r>
          </w:p>
        </w:tc>
      </w:tr>
      <w:tr w:rsidR="4AB95824" w14:paraId="038193EC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DF47B70" w14:textId="0018642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6987723A" w14:textId="3C89F83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9D24B09" w14:textId="2F51ADD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6DF699F7" w14:textId="525DF76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B12C278" w14:textId="4A6D712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8.3</w:t>
            </w:r>
          </w:p>
        </w:tc>
      </w:tr>
      <w:tr w:rsidR="4AB95824" w14:paraId="6B55359D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4A210D37" w14:textId="56A2BC6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FD9C908" w14:textId="0541FAB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CE126C2" w14:textId="72004EE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3A4E8E96" w14:textId="4C3647E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1E852000" w14:textId="3EDA058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7.6</w:t>
            </w:r>
          </w:p>
        </w:tc>
      </w:tr>
      <w:tr w:rsidR="4AB95824" w14:paraId="29A6C5D7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234B54D" w14:textId="72B334E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5ED5AB7" w14:textId="7A66D13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1DB069F" w14:textId="4E11EAC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366CE7B0" w14:textId="3ED73B6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6748D608" w14:textId="54003D2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0.6</w:t>
            </w:r>
          </w:p>
        </w:tc>
      </w:tr>
      <w:tr w:rsidR="4AB95824" w14:paraId="2F84F8DB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58AAEEB" w14:textId="10A2685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4F8D3B4B" w14:textId="64FCA36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80F3DC1" w14:textId="194585F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1A6E231" w14:textId="105A8CD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B54E98D" w14:textId="41B551F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5.2</w:t>
            </w:r>
          </w:p>
        </w:tc>
      </w:tr>
      <w:tr w:rsidR="4AB95824" w14:paraId="374A8F63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11106E85" w14:textId="5AC8A71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71BF673" w14:textId="78E67A6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3214C44" w14:textId="302C078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6B036F3" w14:textId="3A82471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437E83D" w14:textId="4220A31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8.2</w:t>
            </w:r>
          </w:p>
        </w:tc>
      </w:tr>
      <w:tr w:rsidR="4AB95824" w14:paraId="1684661D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3411D3A7" w14:textId="0A2E407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3B9180D" w14:textId="5D92567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6CBCE60" w14:textId="214B9A7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208FCDBE" w14:textId="5DC8D2A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020ECCF3" w14:textId="0336D22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1.7</w:t>
            </w:r>
          </w:p>
        </w:tc>
      </w:tr>
      <w:tr w:rsidR="4AB95824" w14:paraId="40223EC4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322B7D2B" w14:textId="5F7E9C7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704A2D5E" w14:textId="7432BAE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0280BE8" w14:textId="283B966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34058E5C" w14:textId="5E75D6D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63689348" w14:textId="712136E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8.3</w:t>
            </w:r>
          </w:p>
        </w:tc>
      </w:tr>
      <w:tr w:rsidR="4AB95824" w14:paraId="33B9A9CA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2484164" w14:textId="7FE2850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lastRenderedPageBreak/>
              <w:t>0.01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C70DF7A" w14:textId="48D814D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934C83B" w14:textId="39BCF6F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1A6F5BC7" w14:textId="1BC6E22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8.0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0176046" w14:textId="5E2C9E1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0.9</w:t>
            </w:r>
          </w:p>
        </w:tc>
      </w:tr>
      <w:tr w:rsidR="4AB95824" w14:paraId="143074D0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3267357" w14:textId="642A558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4AA5508" w14:textId="4FB6D92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5CD71C5A" w14:textId="68002EC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6E2D965A" w14:textId="3D62BA4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D1E4F2D" w14:textId="0EB85FA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5.4</w:t>
            </w:r>
          </w:p>
        </w:tc>
      </w:tr>
      <w:tr w:rsidR="4AB95824" w14:paraId="31B7112D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4CB5431" w14:textId="3A5EB03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B9AA375" w14:textId="20EE6F9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1A6554E" w14:textId="7AC0FBD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BEF0AAD" w14:textId="03031F4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590F25C5" w14:textId="133976D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4.5</w:t>
            </w:r>
          </w:p>
        </w:tc>
      </w:tr>
      <w:tr w:rsidR="4AB95824" w14:paraId="490E9BD9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43B866E5" w14:textId="28AD561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758230A9" w14:textId="13EC4C2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339AAE1" w14:textId="2769E60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243C9AC" w14:textId="5920DE0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7.2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2C5C0E3" w14:textId="316F789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87.5</w:t>
            </w:r>
          </w:p>
        </w:tc>
      </w:tr>
      <w:tr w:rsidR="4AB95824" w14:paraId="6888D820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09DB41B" w14:textId="76AD766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A9716FE" w14:textId="09E63AE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A1DA350" w14:textId="43935AC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13A61379" w14:textId="55F3A41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5E2DB1B5" w14:textId="1A9DC21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3.0</w:t>
            </w:r>
          </w:p>
        </w:tc>
      </w:tr>
    </w:tbl>
    <w:p w14:paraId="62B744FB" w14:textId="5D571C3B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4C4B1EE3" w14:textId="1154FC67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06A5DA11" w14:textId="6F2BE420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Table S1.7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Calibrators and quality controls for metoprolol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77"/>
        <w:gridCol w:w="1823"/>
        <w:gridCol w:w="1549"/>
        <w:gridCol w:w="1857"/>
        <w:gridCol w:w="1804"/>
      </w:tblGrid>
      <w:tr w:rsidR="4AB95824" w14:paraId="0CC2B849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3C7AE562" w14:textId="2A10831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ncentration (ng/ml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6080BB2D" w14:textId="09DAA25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CE5818B" w14:textId="53BA519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3144CFF0" w14:textId="4CF3D18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efficient of variation (%)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77E35E71" w14:textId="1B4D5C1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Average accuracy (%)</w:t>
            </w:r>
          </w:p>
        </w:tc>
      </w:tr>
      <w:tr w:rsidR="4AB95824" w14:paraId="08912ED7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B583072" w14:textId="24A5A8A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4AF7B63" w14:textId="3DA9EB2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089F8F0" w14:textId="6DE5833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36B8916" w14:textId="11B0F0B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0CF9429" w14:textId="010C328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7.1</w:t>
            </w:r>
          </w:p>
        </w:tc>
      </w:tr>
      <w:tr w:rsidR="4AB95824" w14:paraId="0BD27D1F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7BBAF91D" w14:textId="3585DD9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75491242" w14:textId="2915704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A1B621E" w14:textId="6A44761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0DD7045" w14:textId="01E81A6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E2C6A05" w14:textId="0E35BCB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7.8</w:t>
            </w:r>
          </w:p>
        </w:tc>
      </w:tr>
      <w:tr w:rsidR="4AB95824" w14:paraId="43D92D81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603E1FD" w14:textId="3F1A94B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01B4CFC4" w14:textId="38AB0CB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7463392" w14:textId="3D7E93E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B29805C" w14:textId="6DC9F8C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6818F740" w14:textId="7244E91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1.5</w:t>
            </w:r>
          </w:p>
        </w:tc>
      </w:tr>
      <w:tr w:rsidR="4AB95824" w14:paraId="1A8345A5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7D329056" w14:textId="18A7F2D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C98BE7B" w14:textId="1D5F0D0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C25CD2C" w14:textId="218B4B8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1EFD17A4" w14:textId="3F9AAA9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0DCA4A0" w14:textId="3A1B91D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5.6</w:t>
            </w:r>
          </w:p>
        </w:tc>
      </w:tr>
      <w:tr w:rsidR="4AB95824" w14:paraId="52E18117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AE35C5F" w14:textId="5C4C328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44A9403A" w14:textId="0084CEB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4AF9F88" w14:textId="00BDD7F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65BAFE47" w14:textId="51DC572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C20E496" w14:textId="69826D3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7.0</w:t>
            </w:r>
          </w:p>
        </w:tc>
      </w:tr>
      <w:tr w:rsidR="4AB95824" w14:paraId="3C6741E8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5D5BFB7E" w14:textId="3A86B78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22CA81FB" w14:textId="3EE8AFC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E1A8015" w14:textId="7660F4B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2B015135" w14:textId="4186DE5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6ED4EE48" w14:textId="697B840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1.1</w:t>
            </w:r>
          </w:p>
        </w:tc>
      </w:tr>
      <w:tr w:rsidR="4AB95824" w14:paraId="39EBB7AF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4C375839" w14:textId="7E325F9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4F26E82" w14:textId="560A9D6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7ECAC7E" w14:textId="30D1BDB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6DB91914" w14:textId="02D948C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0997E23" w14:textId="36019C2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86.8</w:t>
            </w:r>
          </w:p>
        </w:tc>
      </w:tr>
      <w:tr w:rsidR="4AB95824" w14:paraId="531480AD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46EB2C28" w14:textId="67DF87D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7567EA1" w14:textId="47E6C6B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5BD3CADB" w14:textId="19D7F90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0B6D917B" w14:textId="1D20B8F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0AF8F3C3" w14:textId="7C2507B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7.6</w:t>
            </w:r>
          </w:p>
        </w:tc>
      </w:tr>
      <w:tr w:rsidR="4AB95824" w14:paraId="5EA65C68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2F86807" w14:textId="5F655D7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59DB6DB" w14:textId="0B9A8F5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0DB548A6" w14:textId="1754CD8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646EEE30" w14:textId="4F35AF7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389796DE" w14:textId="21245A4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6.8</w:t>
            </w:r>
          </w:p>
        </w:tc>
      </w:tr>
      <w:tr w:rsidR="4AB95824" w14:paraId="37BCF974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69507EDE" w14:textId="0E79DBC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42AB7923" w14:textId="40418E5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C31684B" w14:textId="4C1DDC7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00736B62" w14:textId="7F2E43A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E805C00" w14:textId="5625F19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8.5</w:t>
            </w:r>
          </w:p>
        </w:tc>
      </w:tr>
    </w:tbl>
    <w:p w14:paraId="57270103" w14:textId="02727F13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1AC85B9B" w14:textId="1FF12A5F" w:rsidR="00635552" w:rsidRPr="000E4547" w:rsidRDefault="3888767E" w:rsidP="4AB95824">
      <w:pPr>
        <w:rPr>
          <w:rFonts w:ascii="Arial" w:eastAsia="Arial" w:hAnsi="Arial" w:cs="Arial"/>
          <w:color w:val="303030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Table S1.8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: Calibrators and quality controls for OH-metoprolol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977"/>
        <w:gridCol w:w="1823"/>
        <w:gridCol w:w="1549"/>
        <w:gridCol w:w="1857"/>
        <w:gridCol w:w="1804"/>
      </w:tblGrid>
      <w:tr w:rsidR="4AB95824" w14:paraId="726AB7DA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5FD83B3C" w14:textId="1F0FA83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ncentration (ng/ml)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1DDF29F" w14:textId="0E912C5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003EF19" w14:textId="213C5D9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07844B82" w14:textId="197627E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oefficient of variation (%)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085AFE43" w14:textId="7FBD7F0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Average accuracy (%)</w:t>
            </w:r>
          </w:p>
        </w:tc>
      </w:tr>
      <w:tr w:rsidR="4AB95824" w14:paraId="6C401D03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2C8D8DCD" w14:textId="117D16C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51BE794" w14:textId="195C663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02DD664A" w14:textId="4A92C3B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212978AE" w14:textId="27FA93F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0E15B32F" w14:textId="3B126CB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5.5</w:t>
            </w:r>
          </w:p>
        </w:tc>
      </w:tr>
      <w:tr w:rsidR="4AB95824" w14:paraId="5E339480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50B00A87" w14:textId="4A59FC7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415A8CC9" w14:textId="592DA29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00302F4" w14:textId="5526075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0A9B1445" w14:textId="10FB0AE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156A7B4D" w14:textId="476D719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9.5</w:t>
            </w:r>
          </w:p>
        </w:tc>
      </w:tr>
      <w:tr w:rsidR="4AB95824" w14:paraId="14582E4D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1FA22043" w14:textId="67B140B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A6E2CB9" w14:textId="6B13468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4AABB49" w14:textId="37284A6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D8974BC" w14:textId="710947F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7D726978" w14:textId="26205EC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6.9</w:t>
            </w:r>
          </w:p>
        </w:tc>
      </w:tr>
      <w:tr w:rsidR="4AB95824" w14:paraId="1DB8EAB0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0EE55153" w14:textId="17D109F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113FF78" w14:textId="7EDAF44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7098532" w14:textId="1EBE2AF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72520462" w14:textId="6A0615C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D7007E0" w14:textId="7FB6900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6.8</w:t>
            </w:r>
          </w:p>
        </w:tc>
      </w:tr>
      <w:tr w:rsidR="4AB95824" w14:paraId="6FD7F3CC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280F5252" w14:textId="768BDFC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60F1958B" w14:textId="0888482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1B68C3F5" w14:textId="50056BA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3A463CAD" w14:textId="04E41E9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17A568FB" w14:textId="72B4021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6.5</w:t>
            </w:r>
          </w:p>
        </w:tc>
      </w:tr>
      <w:tr w:rsidR="4AB95824" w14:paraId="59104B57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5885E3BF" w14:textId="01AC766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38E332BA" w14:textId="4A71637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Calibrator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0B9FED8" w14:textId="57F5F35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00266D92" w14:textId="707CA33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321E61FE" w14:textId="480EAE8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5.8</w:t>
            </w:r>
          </w:p>
        </w:tc>
      </w:tr>
      <w:tr w:rsidR="4AB95824" w14:paraId="74614985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178210DA" w14:textId="72C66A2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0614F67" w14:textId="62E2978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0FD94DB2" w14:textId="3A23F80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46E7CB91" w14:textId="0EF433B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8FE99ED" w14:textId="7920786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18.2</w:t>
            </w:r>
          </w:p>
        </w:tc>
      </w:tr>
      <w:tr w:rsidR="4AB95824" w14:paraId="739581BD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30C07EE0" w14:textId="71750C4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A6EEDE5" w14:textId="4D23D71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E694BC3" w14:textId="5A61BBC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320C3731" w14:textId="14C3A8A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4C67D0DE" w14:textId="4C9081E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13.4</w:t>
            </w:r>
          </w:p>
        </w:tc>
      </w:tr>
      <w:tr w:rsidR="4AB95824" w14:paraId="637413C9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3DA42F62" w14:textId="32AC04C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6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5DAB9841" w14:textId="1DE7212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08EF565" w14:textId="5DFB196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2F8FDDC1" w14:textId="574CBA4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5789C1F1" w14:textId="20DFB7E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2.7</w:t>
            </w:r>
          </w:p>
        </w:tc>
      </w:tr>
      <w:tr w:rsidR="4AB95824" w14:paraId="5779328F" w14:textId="77777777" w:rsidTr="4AB95824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</w:tcPr>
          <w:p w14:paraId="58DAD93E" w14:textId="0A9C63E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890" w:type="dxa"/>
            <w:tcMar>
              <w:left w:w="105" w:type="dxa"/>
              <w:right w:w="105" w:type="dxa"/>
            </w:tcMar>
          </w:tcPr>
          <w:p w14:paraId="16F90B1B" w14:textId="331A3CF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Quality Control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0BCC653E" w14:textId="467A2AC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</w:tcPr>
          <w:p w14:paraId="2D3B5786" w14:textId="40F2EC0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</w:tcPr>
          <w:p w14:paraId="2EC222FC" w14:textId="4492E81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90.9</w:t>
            </w:r>
          </w:p>
        </w:tc>
      </w:tr>
    </w:tbl>
    <w:p w14:paraId="110771D9" w14:textId="66F64354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2AE582A5" w14:textId="142BB16C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06012E38" w14:textId="31B35BAD" w:rsidR="00635552" w:rsidRDefault="3888767E" w:rsidP="4AB95824">
      <w:pPr>
        <w:pStyle w:val="Heading2"/>
        <w:rPr>
          <w:rFonts w:ascii="Arial" w:eastAsia="Arial" w:hAnsi="Arial" w:cs="Arial"/>
          <w:color w:val="303030"/>
          <w:sz w:val="20"/>
          <w:szCs w:val="20"/>
        </w:rPr>
      </w:pP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Supplement 2</w:t>
      </w:r>
    </w:p>
    <w:p w14:paraId="29C853C7" w14:textId="777472F3" w:rsidR="00635552" w:rsidRPr="000E4547" w:rsidRDefault="3888767E" w:rsidP="4AB95824">
      <w:pPr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Supplement 2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 xml:space="preserve">: Assessed single nucleotide polymorphism for cytochrome P450 2D6 </w:t>
      </w: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in a subset of the ARIANA-study („All-</w:t>
      </w:r>
      <w:proofErr w:type="gramStart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comer“ Registry</w:t>
      </w:r>
      <w:proofErr w:type="gramEnd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for ImmunocArdiology aNd cardiometabolic disease Aachen) comprising patients with detected metoprolol levels (N=47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552"/>
        <w:gridCol w:w="8458"/>
      </w:tblGrid>
      <w:tr w:rsidR="4AB95824" w14:paraId="50538B76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EA102D1" w14:textId="307CBE4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</w:rPr>
              <w:t>rs nu</w:t>
            </w: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</w:rPr>
              <w:lastRenderedPageBreak/>
              <w:t>mber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AE283D3" w14:textId="2F33768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</w:rPr>
              <w:lastRenderedPageBreak/>
              <w:t>Associated star alleles</w:t>
            </w:r>
          </w:p>
        </w:tc>
      </w:tr>
      <w:tr w:rsidR="4AB95824" w14:paraId="3EFBF234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23466D45" w14:textId="66478CC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7379059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3C1D65C" w14:textId="5A59F42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7</w:t>
            </w:r>
          </w:p>
        </w:tc>
      </w:tr>
      <w:tr w:rsidR="4AB95824" w14:paraId="679F3F1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4C93776" w14:textId="5C32E36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5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AD63A7A" w14:textId="6DA6E39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8</w:t>
            </w:r>
          </w:p>
        </w:tc>
      </w:tr>
      <w:tr w:rsidR="4AB95824" w14:paraId="3BEC0DC5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CB33A17" w14:textId="68F4A45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6925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01789C9C" w14:textId="5B4BFF4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5,*143,*172,*175</w:t>
            </w:r>
          </w:p>
        </w:tc>
      </w:tr>
      <w:tr w:rsidR="4AB95824" w14:paraId="50FE7819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F7F3192" w14:textId="3B063A8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31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A508A24" w14:textId="4D81306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7,*143,</w:t>
            </w:r>
          </w:p>
        </w:tc>
      </w:tr>
      <w:tr w:rsidR="4AB95824" w14:paraId="33BC17B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C7BBBA6" w14:textId="3A4AAB0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69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0A87C71" w14:textId="119A70C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5,*43,*46,146,*148</w:t>
            </w:r>
          </w:p>
        </w:tc>
      </w:tr>
      <w:tr w:rsidR="4AB95824" w14:paraId="2EF4CE9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49C8D2B" w14:textId="5E17786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3810034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FB475D2" w14:textId="4BFBF70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2,*44,*142,</w:t>
            </w:r>
          </w:p>
        </w:tc>
      </w:tr>
      <w:tr w:rsidR="4AB95824" w14:paraId="3DB3E84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AAA1D89" w14:textId="4508BED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06585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CC2AFAD" w14:textId="342A5A6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10,*36,*37,*47,*49,*52,*54,*56,*64,*65,*69,*72,*87,*94,*95,*99,*100,*101,*114,*132,*142,*147,*150,*177</w:t>
            </w:r>
          </w:p>
        </w:tc>
      </w:tr>
      <w:tr w:rsidR="4AB95824" w14:paraId="4D1680B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296007F4" w14:textId="42FDF5B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03086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41B655F" w14:textId="6C9826B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2</w:t>
            </w:r>
          </w:p>
        </w:tc>
      </w:tr>
      <w:tr w:rsidR="4AB95824" w14:paraId="3541FF8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828AAB4" w14:textId="36272BB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820375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71950E2" w14:textId="1427607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71,*168</w:t>
            </w:r>
          </w:p>
        </w:tc>
      </w:tr>
      <w:tr w:rsidR="4AB95824" w14:paraId="4581987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5C6EC7A" w14:textId="728B3C8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74671100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63B8CFA9" w14:textId="79C214D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5</w:t>
            </w:r>
          </w:p>
        </w:tc>
      </w:tr>
      <w:tr w:rsidR="4AB95824" w14:paraId="3C25189A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25C6ED7B" w14:textId="289D6AA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0137783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18475A6" w14:textId="21AC6F9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1</w:t>
            </w:r>
          </w:p>
        </w:tc>
      </w:tr>
      <w:tr w:rsidR="4AB95824" w14:paraId="30C7CC93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BAB186A" w14:textId="3CC38E6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310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3A9EFD1" w14:textId="0B408CA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3</w:t>
            </w:r>
          </w:p>
        </w:tc>
      </w:tr>
      <w:tr w:rsidR="4AB95824" w14:paraId="6EFBA1C4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48C1940" w14:textId="2A91EF4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27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69D8F02" w14:textId="579E131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99</w:t>
            </w:r>
          </w:p>
        </w:tc>
      </w:tr>
      <w:tr w:rsidR="4AB95824" w14:paraId="097A01A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063E5B9" w14:textId="31A2CCE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30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FB84E56" w14:textId="20AEBF4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8,*102,*103</w:t>
            </w:r>
          </w:p>
        </w:tc>
      </w:tr>
      <w:tr w:rsidR="4AB95824" w14:paraId="0B9BC9D9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F8B3BE1" w14:textId="7528185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70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1317D2D" w14:textId="75E0295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74,*82,*160</w:t>
            </w:r>
          </w:p>
        </w:tc>
      </w:tr>
      <w:tr w:rsidR="4AB95824" w14:paraId="4C8AA89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22D6F8B" w14:textId="0280D7C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lastRenderedPageBreak/>
              <w:t>rs28371704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42CC032" w14:textId="61950A7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82,*160</w:t>
            </w:r>
          </w:p>
        </w:tc>
      </w:tr>
      <w:tr w:rsidR="4AB95824" w14:paraId="39623BF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634FCC3" w14:textId="1E0DBB3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680240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0525EEB" w14:textId="7FF70DB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49</w:t>
            </w:r>
          </w:p>
        </w:tc>
      </w:tr>
      <w:tr w:rsidR="4AB95824" w14:paraId="1D4350D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3F84DE8" w14:textId="1A20F06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30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ABA6DF7" w14:textId="429CFAD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73</w:t>
            </w:r>
          </w:p>
        </w:tc>
      </w:tr>
      <w:tr w:rsidR="4AB95824" w14:paraId="4BC5FDE0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9EED202" w14:textId="4256D12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618762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1DE086F" w14:textId="02D344E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2,*88</w:t>
            </w:r>
          </w:p>
        </w:tc>
      </w:tr>
      <w:tr w:rsidR="4AB95824" w14:paraId="1606D38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87CF420" w14:textId="743F969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70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1DA0F4C" w14:textId="486FC07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7,*40,*58,*64,*82,*141,*154</w:t>
            </w:r>
          </w:p>
        </w:tc>
      </w:tr>
      <w:tr w:rsidR="4AB95824" w14:paraId="7C626543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A40819C" w14:textId="3A62E72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845900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6AB6D7AF" w14:textId="33C698C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2</w:t>
            </w:r>
          </w:p>
        </w:tc>
      </w:tr>
      <w:tr w:rsidR="4AB95824" w14:paraId="396FA4A6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842F664" w14:textId="2916A11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3564251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C33BCD2" w14:textId="42C0301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11</w:t>
            </w:r>
          </w:p>
        </w:tc>
      </w:tr>
      <w:tr w:rsidR="4AB95824" w14:paraId="5E0B4E36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B795483" w14:textId="2508C52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37461634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1236A4B" w14:textId="47360E7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70,*161,*171</w:t>
            </w:r>
          </w:p>
        </w:tc>
      </w:tr>
      <w:tr w:rsidR="4AB95824" w14:paraId="292A779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B4AC8AB" w14:textId="2CC9D1B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2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BA66106" w14:textId="07B0EC2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6,*49,*53,</w:t>
            </w:r>
          </w:p>
        </w:tc>
      </w:tr>
      <w:tr w:rsidR="4AB95824" w14:paraId="64F88327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2F4401F" w14:textId="46F1564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2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828CE31" w14:textId="7217BDB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6,*53</w:t>
            </w:r>
          </w:p>
        </w:tc>
      </w:tr>
      <w:tr w:rsidR="4AB95824" w14:paraId="6A7E5F4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27F0C063" w14:textId="28A8CBD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8145757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A77F042" w14:textId="1C05B01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26</w:t>
            </w:r>
          </w:p>
        </w:tc>
      </w:tr>
      <w:tr w:rsidR="4AB95824" w14:paraId="4819D08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36B26E1" w14:textId="07DF224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6173651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CF90E02" w14:textId="4F113AF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9,*70,*107,*149,*155,*156,*157,*164,*165,*171</w:t>
            </w:r>
          </w:p>
        </w:tc>
      </w:tr>
      <w:tr w:rsidR="4AB95824" w14:paraId="72A15AA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5155DC9" w14:textId="1A90C23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37513509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230EC6E" w14:textId="5A3A9D9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9</w:t>
            </w:r>
          </w:p>
        </w:tc>
      </w:tr>
      <w:tr w:rsidR="4AB95824" w14:paraId="538548D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B25C0FA" w14:textId="2967FA8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6922912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0A0569A" w14:textId="1482411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90</w:t>
            </w:r>
          </w:p>
        </w:tc>
      </w:tr>
      <w:tr w:rsidR="4AB95824" w14:paraId="0A4F6D57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85A00B1" w14:textId="19D28A0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848276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6BD90C6" w14:textId="04A2483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8</w:t>
            </w:r>
          </w:p>
        </w:tc>
      </w:tr>
      <w:tr w:rsidR="4AB95824" w14:paraId="548EAC1A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047B41F" w14:textId="59B06D3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lastRenderedPageBreak/>
              <w:t>rs503065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ACE3AD3" w14:textId="1A6721E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6</w:t>
            </w:r>
          </w:p>
        </w:tc>
      </w:tr>
      <w:tr w:rsidR="4AB95824" w14:paraId="5FF17F0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0587838" w14:textId="13CC11C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710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BD86FB9" w14:textId="3955FA0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2,*45,*46</w:t>
            </w:r>
          </w:p>
        </w:tc>
      </w:tr>
      <w:tr w:rsidR="4AB95824" w14:paraId="5E83F31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C12BD01" w14:textId="2B2214E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30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B070027" w14:textId="2503EC7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50,*104</w:t>
            </w:r>
          </w:p>
        </w:tc>
      </w:tr>
      <w:tr w:rsidR="4AB95824" w14:paraId="034767AB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C810F46" w14:textId="2ABD79E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24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9BE556D" w14:textId="4A7F9AF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,*103,*121</w:t>
            </w:r>
          </w:p>
        </w:tc>
      </w:tr>
      <w:tr w:rsidR="4AB95824" w14:paraId="40843B3A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000E615" w14:textId="267C5A1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2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44F566D" w14:textId="1F8E695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21</w:t>
            </w:r>
          </w:p>
        </w:tc>
      </w:tr>
      <w:tr w:rsidR="4AB95824" w14:paraId="1116A8A6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3FC89B3" w14:textId="6B102DB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2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7E6AE31" w14:textId="3F9A72B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21</w:t>
            </w:r>
          </w:p>
        </w:tc>
      </w:tr>
      <w:tr w:rsidR="4AB95824" w14:paraId="6226EE67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C3D7D49" w14:textId="0F41610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03086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1579F49" w14:textId="0D7CE6B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,*14,*114</w:t>
            </w:r>
          </w:p>
        </w:tc>
      </w:tr>
      <w:tr w:rsidR="4AB95824" w14:paraId="022EF2E3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6038787" w14:textId="0564D57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389209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A2B9999" w14:textId="5F387C1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</w:t>
            </w:r>
          </w:p>
        </w:tc>
      </w:tr>
      <w:tr w:rsidR="4AB95824" w14:paraId="7D4F6A3A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C566BF6" w14:textId="6CE807C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5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FBEE3AE" w14:textId="014F1A7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0,*40,*58,*145,*147</w:t>
            </w:r>
          </w:p>
        </w:tc>
      </w:tr>
      <w:tr w:rsidR="4AB95824" w14:paraId="0CA93CE8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C4517D6" w14:textId="7B72FA9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45365204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33A7987" w14:textId="1309058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7</w:t>
            </w:r>
          </w:p>
        </w:tc>
      </w:tr>
      <w:tr w:rsidR="4AB95824" w14:paraId="1CB07FDB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C132E27" w14:textId="66841B9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54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293DF40" w14:textId="64E97CD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0</w:t>
            </w:r>
          </w:p>
        </w:tc>
      </w:tr>
      <w:tr w:rsidR="4AB95824" w14:paraId="13FDC308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46D01AD" w14:textId="71E5903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5016386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671686E" w14:textId="08BC6DB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0,*124,*150</w:t>
            </w:r>
          </w:p>
        </w:tc>
      </w:tr>
      <w:tr w:rsidR="4AB95824" w14:paraId="0B04E509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A5B7ADA" w14:textId="1F65F4B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99535154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18C63AE" w14:textId="3408806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0,*150</w:t>
            </w:r>
          </w:p>
        </w:tc>
      </w:tr>
      <w:tr w:rsidR="4AB95824" w14:paraId="72561CD5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CF82ACA" w14:textId="2F7CC87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6760686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EE699B7" w14:textId="664B9C4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53</w:t>
            </w:r>
          </w:p>
        </w:tc>
      </w:tr>
      <w:tr w:rsidR="4AB95824" w14:paraId="6EA4D430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F8FB2F4" w14:textId="593D998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700285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56687BA" w14:textId="48CAA4C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31</w:t>
            </w:r>
          </w:p>
        </w:tc>
      </w:tr>
      <w:tr w:rsidR="4AB95824" w14:paraId="6CF5DDE0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A7D5A47" w14:textId="2FFD435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71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454E0E0" w14:textId="60A7C54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3</w:t>
            </w:r>
          </w:p>
        </w:tc>
      </w:tr>
      <w:tr w:rsidR="4AB95824" w14:paraId="36CF2669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2C95F45" w14:textId="06CD515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lastRenderedPageBreak/>
              <w:t>rs7254935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138BBF9" w14:textId="27B8229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9</w:t>
            </w:r>
          </w:p>
        </w:tc>
      </w:tr>
      <w:tr w:rsidR="4AB95824" w14:paraId="3B8901C3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6E8E96D" w14:textId="259ABCA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3574268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6C131CC" w14:textId="77CB396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</w:t>
            </w:r>
          </w:p>
        </w:tc>
      </w:tr>
      <w:tr w:rsidR="4AB95824" w14:paraId="0077D91B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DDCEBC6" w14:textId="7B0DE7C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4876973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6E86B87" w14:textId="5DF7B9A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4</w:t>
            </w:r>
          </w:p>
        </w:tc>
      </w:tr>
      <w:tr w:rsidR="4AB95824" w14:paraId="55A1D8D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E2E9EE1" w14:textId="33947E6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367543000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6306BEE6" w14:textId="3C9B004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1</w:t>
            </w:r>
          </w:p>
        </w:tc>
      </w:tr>
      <w:tr w:rsidR="4AB95824" w14:paraId="23CE1BE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3EE1622" w14:textId="5CFBAE7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5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F711EEB" w14:textId="0C36E8E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1</w:t>
            </w:r>
          </w:p>
        </w:tc>
      </w:tr>
      <w:tr w:rsidR="4AB95824" w14:paraId="287DD5B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9FC2556" w14:textId="6382DC1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51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6EA8AB98" w14:textId="13520F7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8</w:t>
            </w:r>
          </w:p>
        </w:tc>
      </w:tr>
      <w:tr w:rsidR="4AB95824" w14:paraId="5FCDECA9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45F6A9C" w14:textId="1C76A0D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791372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F8DAB8A" w14:textId="5D71EFC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1,*86</w:t>
            </w:r>
          </w:p>
        </w:tc>
      </w:tr>
      <w:tr w:rsidR="4AB95824" w14:paraId="79B1031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27E3D9BF" w14:textId="1FC8983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2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7E14E53" w14:textId="326596E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81,*86,*176</w:t>
            </w:r>
          </w:p>
        </w:tc>
      </w:tr>
      <w:tr w:rsidR="4AB95824" w14:paraId="365F7F20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D78EC80" w14:textId="0BF680D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03065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6F404DC5" w14:textId="6F8AFF6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9,*109,*115</w:t>
            </w:r>
          </w:p>
        </w:tc>
      </w:tr>
      <w:tr w:rsidR="4AB95824" w14:paraId="38B307E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F2828AB" w14:textId="516EF9E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2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C223ABD" w14:textId="4FA4502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15,*132</w:t>
            </w:r>
          </w:p>
        </w:tc>
      </w:tr>
      <w:tr w:rsidR="4AB95824" w14:paraId="38D34D6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959FA09" w14:textId="298C7A0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27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AB63F17" w14:textId="77834FF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00,</w:t>
            </w:r>
          </w:p>
        </w:tc>
      </w:tr>
      <w:tr w:rsidR="4AB95824" w14:paraId="6B0DA2D7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875EE57" w14:textId="3E9B2FA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694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696E1F19" w14:textId="112B802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*2,*4,*8,*11,*12,*14,*17,*19,*20,*21,*28,*29,*30,*31,*32,*34,*35,*40,*41,*42,*45,*46,*51,*55,*56,*58,59,*65,**69,*73,*84,*85,*91,*98,*102,*103,*104,*105,*111,*114,*117,*121,*123,*125,*126,*128,*129,*133,*135,*136,*138,*141,*146,*148,*149,*150,*154,*155,*156,*157,*158,*159,*160,*161,*162,*163,*165,*166,*171,*172,*175,*179,*182,*183,*184</w:t>
            </w:r>
          </w:p>
        </w:tc>
      </w:tr>
      <w:tr w:rsidR="4AB95824" w14:paraId="61C1FB64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CA5B9C2" w14:textId="28DE120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94971787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3828A7E" w14:textId="61493B1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4</w:t>
            </w:r>
          </w:p>
        </w:tc>
      </w:tr>
      <w:tr w:rsidR="4AB95824" w14:paraId="6D3EA5D0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1169DAF" w14:textId="5E737F4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406719554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1364D98" w14:textId="7F2BD7D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23</w:t>
            </w:r>
          </w:p>
        </w:tc>
      </w:tr>
      <w:tr w:rsidR="4AB95824" w14:paraId="44A71B9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79641E2" w14:textId="14B0C38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30882170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C6A30DE" w14:textId="232D57D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01</w:t>
            </w:r>
          </w:p>
        </w:tc>
      </w:tr>
      <w:tr w:rsidR="4AB95824" w14:paraId="2A937306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A555796" w14:textId="0AE2AAC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lastRenderedPageBreak/>
              <w:t>rs503086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6F4A037" w14:textId="44E1D31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7</w:t>
            </w:r>
          </w:p>
        </w:tc>
      </w:tr>
      <w:tr w:rsidR="4AB95824" w14:paraId="351D0AB6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A13969F" w14:textId="045D5F7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929291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08486568" w14:textId="2747482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59</w:t>
            </w:r>
          </w:p>
        </w:tc>
      </w:tr>
      <w:tr w:rsidR="4AB95824" w14:paraId="14FA4517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286BDF2" w14:textId="257B8B9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4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24B7308" w14:textId="6F99B3F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4</w:t>
            </w:r>
          </w:p>
        </w:tc>
      </w:tr>
      <w:tr w:rsidR="4AB95824" w14:paraId="30B52423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CF76DE6" w14:textId="0341989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72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087F7B5" w14:textId="44B5420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2,*41,*69,*91,*119,*123,*138,*158</w:t>
            </w:r>
          </w:p>
        </w:tc>
      </w:tr>
      <w:tr w:rsidR="4AB95824" w14:paraId="1EADD876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F89D308" w14:textId="1ADD35C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41009491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BED0BAC" w14:textId="2BC3013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16,*174</w:t>
            </w:r>
          </w:p>
        </w:tc>
      </w:tr>
      <w:tr w:rsidR="4AB95824" w14:paraId="1FBD1764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2022EF87" w14:textId="0752A04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4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ADA0D24" w14:textId="178BB61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51</w:t>
            </w:r>
          </w:p>
        </w:tc>
      </w:tr>
      <w:tr w:rsidR="4AB95824" w14:paraId="31975C6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B1B5682" w14:textId="5AEBE5B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820983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202B8A7" w14:textId="356E617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17</w:t>
            </w:r>
          </w:p>
        </w:tc>
      </w:tr>
      <w:tr w:rsidR="4AB95824" w14:paraId="67A35E93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B7D1DE4" w14:textId="7E5A417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48712690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94570B9" w14:textId="00DCCF3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94</w:t>
            </w:r>
          </w:p>
        </w:tc>
      </w:tr>
      <w:tr w:rsidR="4AB95824" w14:paraId="43DE2F2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73F02C5" w14:textId="2D32561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942138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A1F4B9C" w14:textId="3B0E2D2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*29, *</w:t>
            </w:r>
            <w:proofErr w:type="gramStart"/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70,*109,*149,*155,*</w:t>
            </w:r>
            <w:proofErr w:type="gramEnd"/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*</w:t>
            </w:r>
            <w:proofErr w:type="gramStart"/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56,*157,*165,*171,*</w:t>
            </w:r>
            <w:proofErr w:type="gramEnd"/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  <w:lang w:val="en-US"/>
              </w:rPr>
              <w:t>175</w:t>
            </w:r>
          </w:p>
        </w:tc>
      </w:tr>
      <w:tr w:rsidR="4AB95824" w14:paraId="649D078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E8D0234" w14:textId="309BCDC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29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CA68BF2" w14:textId="7D33091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25</w:t>
            </w:r>
          </w:p>
        </w:tc>
      </w:tr>
      <w:tr w:rsidR="4AB95824" w14:paraId="65735D84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03352E3" w14:textId="432D4EE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4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FB9F0D8" w14:textId="4B917AB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56</w:t>
            </w:r>
          </w:p>
        </w:tc>
      </w:tr>
      <w:tr w:rsidR="4AB95824" w14:paraId="16B3492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86F772C" w14:textId="4DA6A80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608884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CE5E688" w14:textId="7AA989E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34</w:t>
            </w:r>
          </w:p>
        </w:tc>
      </w:tr>
      <w:tr w:rsidR="4AB95824" w14:paraId="035A82E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9DDDE85" w14:textId="63DE670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6173651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5A566AB" w14:textId="1838A9B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08</w:t>
            </w:r>
          </w:p>
        </w:tc>
      </w:tr>
      <w:tr w:rsidR="4AB95824" w14:paraId="6491A3E3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20EC7F9" w14:textId="2A43C26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0210279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249DA97" w14:textId="5B05C77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08,*127</w:t>
            </w:r>
          </w:p>
        </w:tc>
      </w:tr>
      <w:tr w:rsidR="4AB95824" w14:paraId="70CFD42E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19FA921" w14:textId="08EB4B5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254934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805CB73" w14:textId="734FD44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2</w:t>
            </w:r>
          </w:p>
        </w:tc>
      </w:tr>
      <w:tr w:rsidR="4AB95824" w14:paraId="53D8DC8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28E05731" w14:textId="3737B3E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lastRenderedPageBreak/>
              <w:t>rs1555888910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B7C8522" w14:textId="092CB5E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05</w:t>
            </w:r>
          </w:p>
        </w:tc>
      </w:tr>
      <w:tr w:rsidR="4AB95824" w14:paraId="6BD80A9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86DF89E" w14:textId="12D6FE5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731209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DEFEF51" w14:textId="56D41E0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95</w:t>
            </w:r>
          </w:p>
        </w:tc>
      </w:tr>
      <w:tr w:rsidR="4AB95824" w14:paraId="7C991889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644D76A" w14:textId="4A8DEDE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4708966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85ED2CF" w14:textId="6DD3CFC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35</w:t>
            </w:r>
          </w:p>
        </w:tc>
      </w:tr>
      <w:tr w:rsidR="4AB95824" w14:paraId="3DDA9255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83BE833" w14:textId="7BA225E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73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F8E5806" w14:textId="37252AB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52,*106</w:t>
            </w:r>
          </w:p>
        </w:tc>
      </w:tr>
      <w:tr w:rsidR="4AB95824" w14:paraId="36275DE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8BF4DA3" w14:textId="4FB3DF8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63964554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B81CB60" w14:textId="1817F72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96</w:t>
            </w:r>
          </w:p>
        </w:tc>
      </w:tr>
      <w:tr w:rsidR="4AB95824" w14:paraId="54364FB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805620D" w14:textId="434A44A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3021084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B33D246" w14:textId="605CF01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36,*170</w:t>
            </w:r>
          </w:p>
        </w:tc>
      </w:tr>
      <w:tr w:rsidR="4AB95824" w14:paraId="1266EBE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831A728" w14:textId="55CC7E0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6943970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1841ABB" w14:textId="21A6F7A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13</w:t>
            </w:r>
          </w:p>
        </w:tc>
      </w:tr>
      <w:tr w:rsidR="4AB95824" w14:paraId="18482BB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A9C002D" w14:textId="2FB842E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6760831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B023490" w14:textId="4A3FD1D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31</w:t>
            </w:r>
          </w:p>
        </w:tc>
      </w:tr>
      <w:tr w:rsidR="4AB95824" w14:paraId="1329373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579F0949" w14:textId="5B3578E9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30882251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DB49E97" w14:textId="6A8D63F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62</w:t>
            </w:r>
          </w:p>
        </w:tc>
      </w:tr>
      <w:tr w:rsidR="4AB95824" w14:paraId="72694FF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D5CB46A" w14:textId="0D2982A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3266807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66F202F0" w14:textId="2C1B9CE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75,*154</w:t>
            </w:r>
          </w:p>
        </w:tc>
      </w:tr>
      <w:tr w:rsidR="4AB95824" w14:paraId="6FF1FA1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62A6F4C" w14:textId="366410F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5109290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2BE151FB" w14:textId="7A21DC2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10</w:t>
            </w:r>
          </w:p>
        </w:tc>
      </w:tr>
      <w:tr w:rsidR="4AB95824" w14:paraId="6EB7AEE6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0C307B9" w14:textId="5BD155ED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369177208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0D5928BF" w14:textId="0593B41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25</w:t>
            </w:r>
          </w:p>
        </w:tc>
      </w:tr>
      <w:tr w:rsidR="4AB95824" w14:paraId="660976CE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75779FF" w14:textId="29CC679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32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07D94F85" w14:textId="5CF56A3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3F15DE6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4A46316C" w14:textId="5FF2453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65776661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6151851E" w14:textId="2A294C8A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8</w:t>
            </w:r>
          </w:p>
        </w:tc>
      </w:tr>
      <w:tr w:rsidR="4AB95824" w14:paraId="6005D77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4DD5357" w14:textId="0B16D0A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13583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C6FACB5" w14:textId="361B871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69D9AE6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BD5190E" w14:textId="1D3B8042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lastRenderedPageBreak/>
              <w:t>rs113583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EC4A644" w14:textId="369286EE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3E98E96F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0E6761FF" w14:textId="1D8C8F3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141756339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0BCCE5FA" w14:textId="20F9B708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38</w:t>
            </w:r>
          </w:p>
        </w:tc>
      </w:tr>
      <w:tr w:rsidR="4AB95824" w14:paraId="242486E7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CAA1062" w14:textId="2CFC148F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735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59C9B5C" w14:textId="19AFD787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13EB3B13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70831FE1" w14:textId="221F9EF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6650717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55475F06" w14:textId="4ACEC65C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275D9721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6AFD1EA2" w14:textId="492D743B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4478221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2E7E58C" w14:textId="1C0ADC86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4649630C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2ED717CC" w14:textId="5CB7139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5467367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1A5724F9" w14:textId="3E31ECA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6B028089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10BC6796" w14:textId="2A34FFC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747998333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3CC564D0" w14:textId="25D3AC9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345CD032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715B005" w14:textId="2D5AFA74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28371736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4B218291" w14:textId="6157BE4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4,*36,*83,*141</w:t>
            </w:r>
          </w:p>
        </w:tc>
      </w:tr>
      <w:tr w:rsidR="4AB95824" w14:paraId="1140DA9D" w14:textId="77777777" w:rsidTr="4AB95824">
        <w:trPr>
          <w:trHeight w:val="315"/>
        </w:trPr>
        <w:tc>
          <w:tcPr>
            <w:tcW w:w="1515" w:type="dxa"/>
            <w:tcMar>
              <w:left w:w="105" w:type="dxa"/>
              <w:right w:w="105" w:type="dxa"/>
            </w:tcMar>
          </w:tcPr>
          <w:p w14:paraId="32D90C92" w14:textId="1052B8A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rs568495591</w:t>
            </w:r>
          </w:p>
        </w:tc>
        <w:tc>
          <w:tcPr>
            <w:tcW w:w="7815" w:type="dxa"/>
            <w:tcMar>
              <w:left w:w="105" w:type="dxa"/>
              <w:right w:w="105" w:type="dxa"/>
            </w:tcMar>
          </w:tcPr>
          <w:p w14:paraId="7DCB56E9" w14:textId="1E206B1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*112</w:t>
            </w:r>
          </w:p>
        </w:tc>
      </w:tr>
    </w:tbl>
    <w:p w14:paraId="54D3635F" w14:textId="0482D9C5" w:rsidR="00635552" w:rsidRDefault="00635552" w:rsidP="4AB95824">
      <w:pPr>
        <w:keepNext/>
        <w:keepLines/>
        <w:spacing w:before="160" w:after="80"/>
        <w:rPr>
          <w:rFonts w:ascii="Arial" w:eastAsia="Arial" w:hAnsi="Arial" w:cs="Arial"/>
          <w:color w:val="303030"/>
          <w:sz w:val="20"/>
          <w:szCs w:val="20"/>
        </w:rPr>
      </w:pPr>
    </w:p>
    <w:p w14:paraId="6DEED4AB" w14:textId="424FB2D2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16CDC212" w14:textId="30071230" w:rsidR="00635552" w:rsidRDefault="3888767E" w:rsidP="4AB95824">
      <w:pPr>
        <w:pStyle w:val="Heading2"/>
        <w:rPr>
          <w:rFonts w:ascii="Arial" w:eastAsia="Arial" w:hAnsi="Arial" w:cs="Arial"/>
          <w:color w:val="303030"/>
          <w:sz w:val="20"/>
          <w:szCs w:val="20"/>
        </w:rPr>
      </w:pP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>Supplement 3</w:t>
      </w:r>
    </w:p>
    <w:p w14:paraId="33BDCE2D" w14:textId="3999B018" w:rsidR="00635552" w:rsidRPr="000E4547" w:rsidRDefault="3888767E" w:rsidP="4AB95824">
      <w:pPr>
        <w:jc w:val="both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4AB95824">
        <w:rPr>
          <w:rFonts w:ascii="Arial" w:eastAsia="Arial" w:hAnsi="Arial" w:cs="Arial"/>
          <w:b/>
          <w:bCs/>
          <w:color w:val="303030"/>
          <w:sz w:val="20"/>
          <w:szCs w:val="20"/>
          <w:lang w:val="en-US"/>
        </w:rPr>
        <w:t>Supplement 3</w:t>
      </w: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t xml:space="preserve">: CYP2D6 Inhibitor intake </w:t>
      </w: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in a subset of the ARIANA-study („All-</w:t>
      </w:r>
      <w:proofErr w:type="gramStart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comer“ Registry</w:t>
      </w:r>
      <w:proofErr w:type="gramEnd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for ImmunocArdiology aNd cardiometabolic disease Aachen) comprising patients with detected metoprolol levels (N=47)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014"/>
        <w:gridCol w:w="2984"/>
        <w:gridCol w:w="3012"/>
      </w:tblGrid>
      <w:tr w:rsidR="4AB95824" w14:paraId="58167076" w14:textId="77777777" w:rsidTr="4AB95824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3FB10102" w14:textId="021517C5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</w:rPr>
              <w:t>Drug Name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7223AC8F" w14:textId="02EF80A9" w:rsidR="4AB95824" w:rsidRDefault="4AB95824" w:rsidP="4AB95824">
            <w:pPr>
              <w:jc w:val="center"/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</w:rPr>
              <w:t>Number of patients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7E74D479" w14:textId="763C249F" w:rsidR="4AB95824" w:rsidRDefault="4AB95824" w:rsidP="4AB95824">
            <w:pPr>
              <w:jc w:val="center"/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b/>
                <w:bCs/>
                <w:color w:val="303030"/>
                <w:sz w:val="20"/>
                <w:szCs w:val="20"/>
              </w:rPr>
              <w:t>Flockhart classification</w:t>
            </w:r>
          </w:p>
        </w:tc>
      </w:tr>
      <w:tr w:rsidR="4AB95824" w14:paraId="14CE3EEB" w14:textId="77777777" w:rsidTr="4AB95824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1B6A6F43" w14:textId="55190D73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Amiodarone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761A63C1" w14:textId="59DF5367" w:rsidR="4AB95824" w:rsidRDefault="4AB95824" w:rsidP="4AB95824">
            <w:pPr>
              <w:jc w:val="center"/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7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69AAB457" w14:textId="1B7E28AE" w:rsidR="4AB95824" w:rsidRDefault="4AB95824" w:rsidP="4AB95824">
            <w:pPr>
              <w:jc w:val="center"/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Weak inhibitor</w:t>
            </w:r>
          </w:p>
        </w:tc>
      </w:tr>
      <w:tr w:rsidR="4AB95824" w14:paraId="2F7729C7" w14:textId="77777777" w:rsidTr="4AB95824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3F6DA519" w14:textId="54CEF8E0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(Es)citalopram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66D6AEC5" w14:textId="71E1512F" w:rsidR="4AB95824" w:rsidRDefault="4AB95824" w:rsidP="4AB95824">
            <w:pPr>
              <w:jc w:val="center"/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1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26765948" w14:textId="0213FD3E" w:rsidR="4AB95824" w:rsidRDefault="4AB95824" w:rsidP="4AB95824">
            <w:pPr>
              <w:jc w:val="center"/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Weak inhibitor</w:t>
            </w:r>
          </w:p>
        </w:tc>
      </w:tr>
      <w:tr w:rsidR="4AB95824" w14:paraId="3E051E0B" w14:textId="77777777" w:rsidTr="4AB95824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</w:tcPr>
          <w:p w14:paraId="59EFA178" w14:textId="5DABF4B1" w:rsidR="4AB95824" w:rsidRDefault="4AB95824" w:rsidP="4AB95824">
            <w:pPr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Terbinafine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16D2FAA2" w14:textId="123F4D36" w:rsidR="4AB95824" w:rsidRDefault="4AB95824" w:rsidP="4AB95824">
            <w:pPr>
              <w:jc w:val="center"/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1</w:t>
            </w:r>
          </w:p>
        </w:tc>
        <w:tc>
          <w:tcPr>
            <w:tcW w:w="3105" w:type="dxa"/>
            <w:tcMar>
              <w:left w:w="105" w:type="dxa"/>
              <w:right w:w="105" w:type="dxa"/>
            </w:tcMar>
          </w:tcPr>
          <w:p w14:paraId="3555EC13" w14:textId="09D1BBDF" w:rsidR="4AB95824" w:rsidRDefault="4AB95824" w:rsidP="4AB95824">
            <w:pPr>
              <w:jc w:val="center"/>
              <w:rPr>
                <w:rFonts w:ascii="Arial" w:eastAsia="Arial" w:hAnsi="Arial" w:cs="Arial"/>
                <w:color w:val="303030"/>
                <w:sz w:val="20"/>
                <w:szCs w:val="20"/>
              </w:rPr>
            </w:pPr>
            <w:r w:rsidRPr="4AB95824">
              <w:rPr>
                <w:rFonts w:ascii="Arial" w:eastAsia="Arial" w:hAnsi="Arial" w:cs="Arial"/>
                <w:color w:val="303030"/>
                <w:sz w:val="20"/>
                <w:szCs w:val="20"/>
              </w:rPr>
              <w:t>Moderate inhibitor</w:t>
            </w:r>
          </w:p>
        </w:tc>
      </w:tr>
    </w:tbl>
    <w:p w14:paraId="76380150" w14:textId="29F695C8" w:rsidR="00635552" w:rsidRDefault="00635552" w:rsidP="4AB95824">
      <w:pPr>
        <w:rPr>
          <w:rFonts w:ascii="Arial" w:eastAsia="Arial" w:hAnsi="Arial" w:cs="Arial"/>
          <w:color w:val="303030"/>
          <w:sz w:val="20"/>
          <w:szCs w:val="20"/>
        </w:rPr>
      </w:pPr>
    </w:p>
    <w:p w14:paraId="4D3E2400" w14:textId="03CE8705" w:rsidR="00635552" w:rsidRDefault="3888767E" w:rsidP="4AB95824">
      <w:pPr>
        <w:pStyle w:val="Heading2"/>
        <w:rPr>
          <w:rFonts w:ascii="Arial" w:eastAsia="Arial" w:hAnsi="Arial" w:cs="Arial"/>
          <w:color w:val="303030"/>
          <w:sz w:val="20"/>
          <w:szCs w:val="20"/>
        </w:rPr>
      </w:pPr>
      <w:r w:rsidRPr="4AB95824">
        <w:rPr>
          <w:rFonts w:ascii="Arial" w:eastAsia="Arial" w:hAnsi="Arial" w:cs="Arial"/>
          <w:color w:val="303030"/>
          <w:sz w:val="20"/>
          <w:szCs w:val="20"/>
          <w:lang w:val="en-US"/>
        </w:rPr>
        <w:lastRenderedPageBreak/>
        <w:t>Supplement 4</w:t>
      </w:r>
    </w:p>
    <w:p w14:paraId="68B3B482" w14:textId="2B00AE13" w:rsidR="00635552" w:rsidRDefault="3888767E" w:rsidP="4AB95824">
      <w:pPr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24838E9D" wp14:editId="51A2CC2D">
            <wp:extent cx="4391025" cy="2828925"/>
            <wp:effectExtent l="0" t="0" r="0" b="0"/>
            <wp:docPr id="20405560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55607" name="Picture 20405560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A921B" w14:textId="137EE386" w:rsidR="00635552" w:rsidRPr="000E4547" w:rsidRDefault="3888767E" w:rsidP="4AB95824">
      <w:pPr>
        <w:shd w:val="clear" w:color="auto" w:fill="FFFFFF" w:themeFill="background1"/>
        <w:rPr>
          <w:lang w:val="en-US"/>
        </w:rPr>
      </w:pPr>
      <w:r w:rsidRPr="4AB95824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 4: </w:t>
      </w: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Linear regression of the </w:t>
      </w:r>
      <w:proofErr w:type="gramStart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ln(</w:t>
      </w:r>
      <w:proofErr w:type="gramEnd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OH-metoprolol/metoprolol) in a subset of the ARIANA study („All-</w:t>
      </w:r>
      <w:proofErr w:type="gramStart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comer“ Registry</w:t>
      </w:r>
      <w:proofErr w:type="gramEnd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for ImmunocArdiology aNd cardiometabolic disease Aachen) comprising patients with detected metoprolol levels (N=47) with ln </w:t>
      </w:r>
    </w:p>
    <w:p w14:paraId="6610DE82" w14:textId="0A00AC18" w:rsidR="00635552" w:rsidRPr="000E4547" w:rsidRDefault="3888767E" w:rsidP="4AB95824">
      <w:pPr>
        <w:shd w:val="clear" w:color="auto" w:fill="FFFFFF" w:themeFill="background1"/>
        <w:spacing w:after="0"/>
        <w:rPr>
          <w:lang w:val="en-US"/>
        </w:rPr>
      </w:pPr>
      <w:r w:rsidRPr="4AB95824">
        <w:rPr>
          <w:rFonts w:ascii="Segoe UI" w:eastAsia="Segoe UI" w:hAnsi="Segoe UI" w:cs="Segoe UI"/>
          <w:color w:val="000000" w:themeColor="text1"/>
          <w:sz w:val="20"/>
          <w:szCs w:val="20"/>
        </w:rPr>
        <w:t>𝑂𝐻</w:t>
      </w:r>
      <w:r w:rsidRPr="000E4547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−</w:t>
      </w:r>
      <w:r w:rsidRPr="4AB95824">
        <w:rPr>
          <w:rFonts w:ascii="Segoe UI" w:eastAsia="Segoe UI" w:hAnsi="Segoe UI" w:cs="Segoe UI"/>
          <w:color w:val="000000" w:themeColor="text1"/>
          <w:sz w:val="20"/>
          <w:szCs w:val="20"/>
        </w:rPr>
        <w:t>𝑠𝑜𝑙𝑎𝑛𝑖𝑑𝑖𝑛𝑒</w:t>
      </w:r>
      <w:r w:rsidRPr="000E4547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∗</w:t>
      </w:r>
      <w:r w:rsidRPr="4AB95824">
        <w:rPr>
          <w:rFonts w:ascii="Segoe UI" w:eastAsia="Segoe UI" w:hAnsi="Segoe UI" w:cs="Segoe UI"/>
          <w:color w:val="000000" w:themeColor="text1"/>
          <w:sz w:val="20"/>
          <w:szCs w:val="20"/>
        </w:rPr>
        <w:t>𝑆𝑆𝐷𝐴𝑠𝑜𝑙𝑎𝑛𝑖𝑑𝑖𝑛𝑒</w:t>
      </w:r>
      <w:r w:rsidRPr="000E4547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2</w:t>
      </w:r>
      <w:r w:rsidRPr="000E4547">
        <w:rPr>
          <w:rFonts w:ascii="Cambria Math" w:eastAsia="Cambria Math" w:hAnsi="Cambria Math" w:cs="Cambria Math"/>
          <w:i/>
          <w:iCs/>
          <w:color w:val="000000" w:themeColor="text1"/>
          <w:sz w:val="19"/>
          <w:szCs w:val="19"/>
          <w:lang w:val="en-US"/>
        </w:rPr>
        <w:t>OH−solanidine∗SSDAsolanidine2</w:t>
      </w:r>
    </w:p>
    <w:p w14:paraId="2CC91FA4" w14:textId="5E61E10D" w:rsidR="00635552" w:rsidRPr="000E4547" w:rsidRDefault="3888767E" w:rsidP="4AB95824">
      <w:pPr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, r=0.957 (95CI: 0.924 to 0.976), R</w:t>
      </w:r>
      <w:r w:rsidRPr="4AB95824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=0.916, p&lt;0.0001.</w:t>
      </w:r>
    </w:p>
    <w:p w14:paraId="762AC06D" w14:textId="0F75A5F6" w:rsidR="00635552" w:rsidRPr="000E4547" w:rsidRDefault="3888767E" w:rsidP="4AB95824">
      <w:pPr>
        <w:rPr>
          <w:rFonts w:ascii="Arial" w:eastAsia="Arial" w:hAnsi="Arial" w:cs="Arial"/>
          <w:color w:val="000000" w:themeColor="text1"/>
          <w:lang w:val="en-US"/>
        </w:rPr>
      </w:pP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Ln: Natural logarithm, MR: metabolic ratio, PM: genotype-predicted poor metabolizer, IM: genotype-predicted intermediate metabolizer, NM: genotype-predicted normal metabolizer, UM: genotype-predicted ultra rapid metabolizer, XM: genotype-predicted indeterminate </w:t>
      </w:r>
      <w:proofErr w:type="spellStart"/>
      <w:proofErr w:type="gramStart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metabolizer.</w:t>
      </w:r>
      <w:r w:rsidRPr="4AB95824">
        <w:rPr>
          <w:rFonts w:ascii="Arial" w:eastAsia="Arial" w:hAnsi="Arial" w:cs="Arial"/>
          <w:color w:val="000000" w:themeColor="text1"/>
          <w:lang w:val="en-US"/>
        </w:rPr>
        <w:t>Supplement</w:t>
      </w:r>
      <w:proofErr w:type="spellEnd"/>
      <w:proofErr w:type="gramEnd"/>
      <w:r w:rsidRPr="4AB95824">
        <w:rPr>
          <w:rFonts w:ascii="Arial" w:eastAsia="Arial" w:hAnsi="Arial" w:cs="Arial"/>
          <w:color w:val="000000" w:themeColor="text1"/>
          <w:lang w:val="en-US"/>
        </w:rPr>
        <w:t xml:space="preserve"> 5</w:t>
      </w:r>
    </w:p>
    <w:p w14:paraId="25BCCDD0" w14:textId="3B39736A" w:rsidR="00635552" w:rsidRDefault="3888767E" w:rsidP="4AB95824">
      <w:pPr>
        <w:rPr>
          <w:rFonts w:ascii="Arial" w:eastAsia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29B6F3AA" wp14:editId="4D0186BA">
            <wp:extent cx="4486275" cy="2686050"/>
            <wp:effectExtent l="0" t="0" r="0" b="0"/>
            <wp:docPr id="37806381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063810" name="Picture 3780638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31222" w14:textId="63BFA03B" w:rsidR="00635552" w:rsidRPr="000E4547" w:rsidRDefault="3888767E" w:rsidP="4AB95824">
      <w:pPr>
        <w:shd w:val="clear" w:color="auto" w:fill="FFFFFF" w:themeFill="background1"/>
        <w:rPr>
          <w:lang w:val="en-US"/>
        </w:rPr>
      </w:pPr>
      <w:r w:rsidRPr="4AB95824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 5: </w:t>
      </w: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Linear regression of metoprolol trough levels in a subset of the ARIANA study („All-</w:t>
      </w:r>
      <w:proofErr w:type="gramStart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comer“ Registry</w:t>
      </w:r>
      <w:proofErr w:type="gramEnd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for ImmunocArdiology aNd cardiometabolic disease Aachen) comprising patients with detected metoprolol levels (N=47) with ln </w:t>
      </w:r>
    </w:p>
    <w:p w14:paraId="50E6C2A2" w14:textId="16C44D5E" w:rsidR="00635552" w:rsidRPr="000E4547" w:rsidRDefault="3888767E" w:rsidP="4AB95824">
      <w:pPr>
        <w:shd w:val="clear" w:color="auto" w:fill="FFFFFF" w:themeFill="background1"/>
        <w:spacing w:after="0"/>
        <w:rPr>
          <w:lang w:val="en-US"/>
        </w:rPr>
      </w:pPr>
      <w:r w:rsidRPr="4AB95824">
        <w:rPr>
          <w:rFonts w:ascii="Segoe UI" w:eastAsia="Segoe UI" w:hAnsi="Segoe UI" w:cs="Segoe UI"/>
          <w:color w:val="000000" w:themeColor="text1"/>
          <w:sz w:val="20"/>
          <w:szCs w:val="20"/>
        </w:rPr>
        <w:t>𝑂𝐻</w:t>
      </w:r>
      <w:r w:rsidRPr="000E4547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−</w:t>
      </w:r>
      <w:r w:rsidRPr="4AB95824">
        <w:rPr>
          <w:rFonts w:ascii="Segoe UI" w:eastAsia="Segoe UI" w:hAnsi="Segoe UI" w:cs="Segoe UI"/>
          <w:color w:val="000000" w:themeColor="text1"/>
          <w:sz w:val="20"/>
          <w:szCs w:val="20"/>
        </w:rPr>
        <w:t>𝑠𝑜𝑙𝑎𝑛𝑖𝑑𝑖𝑛𝑒</w:t>
      </w:r>
      <w:r w:rsidRPr="000E4547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∗</w:t>
      </w:r>
      <w:r w:rsidRPr="4AB95824">
        <w:rPr>
          <w:rFonts w:ascii="Segoe UI" w:eastAsia="Segoe UI" w:hAnsi="Segoe UI" w:cs="Segoe UI"/>
          <w:color w:val="000000" w:themeColor="text1"/>
          <w:sz w:val="20"/>
          <w:szCs w:val="20"/>
        </w:rPr>
        <w:t>𝑆𝑆𝐷𝐴𝑠𝑜𝑙𝑎𝑛𝑖𝑑𝑖𝑛𝑒</w:t>
      </w:r>
      <w:r w:rsidRPr="000E4547">
        <w:rPr>
          <w:rFonts w:ascii="Segoe UI" w:eastAsia="Segoe UI" w:hAnsi="Segoe UI" w:cs="Segoe UI"/>
          <w:color w:val="000000" w:themeColor="text1"/>
          <w:sz w:val="20"/>
          <w:szCs w:val="20"/>
          <w:lang w:val="en-US"/>
        </w:rPr>
        <w:t>2</w:t>
      </w:r>
      <w:r w:rsidRPr="000E4547">
        <w:rPr>
          <w:rFonts w:ascii="Cambria Math" w:eastAsia="Cambria Math" w:hAnsi="Cambria Math" w:cs="Cambria Math"/>
          <w:i/>
          <w:iCs/>
          <w:color w:val="000000" w:themeColor="text1"/>
          <w:sz w:val="19"/>
          <w:szCs w:val="19"/>
          <w:lang w:val="en-US"/>
        </w:rPr>
        <w:t>OH−solanidine∗SSDAsolanidine2</w:t>
      </w:r>
    </w:p>
    <w:p w14:paraId="1D25A63D" w14:textId="02DF085A" w:rsidR="00635552" w:rsidRPr="000E4547" w:rsidRDefault="3888767E" w:rsidP="4AB95824">
      <w:pPr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, r= -0.540 (95CI: -0.716 to -0.300), R</w:t>
      </w:r>
      <w:r w:rsidRPr="4AB95824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=0.292, p&lt;0.0001.</w:t>
      </w:r>
    </w:p>
    <w:p w14:paraId="743F028A" w14:textId="20FD2ED5" w:rsidR="00635552" w:rsidRPr="000E4547" w:rsidRDefault="3888767E" w:rsidP="4AB95824">
      <w:pPr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lastRenderedPageBreak/>
        <w:t xml:space="preserve">Ln: Natural logarithm, MR: metabolic </w:t>
      </w:r>
      <w:proofErr w:type="gramStart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ratio,,</w:t>
      </w:r>
      <w:proofErr w:type="gramEnd"/>
      <w:r w:rsidRPr="4AB9582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, PM: genotype-predicted poor metabolizer, IM: genotype-predicted intermediate metabolizer, NM: genotype-predicted normal metabolizer, UM: genotype-predicted ultra rapid metabolizer, XM: genotype-predicted indeterminate metabolizer, CYP2D6: cytochrome P450 2D6.</w:t>
      </w:r>
    </w:p>
    <w:p w14:paraId="4E47C1E7" w14:textId="05B4762F" w:rsidR="00635552" w:rsidRPr="000E4547" w:rsidRDefault="00635552">
      <w:pPr>
        <w:rPr>
          <w:lang w:val="en-US"/>
        </w:rPr>
      </w:pPr>
    </w:p>
    <w:sectPr w:rsidR="00635552" w:rsidRPr="000E454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B571A0"/>
    <w:rsid w:val="000E4547"/>
    <w:rsid w:val="00603EA2"/>
    <w:rsid w:val="00635552"/>
    <w:rsid w:val="00D6379C"/>
    <w:rsid w:val="00FA3C56"/>
    <w:rsid w:val="0CB571A0"/>
    <w:rsid w:val="2F2DDA2F"/>
    <w:rsid w:val="3888767E"/>
    <w:rsid w:val="4AB95824"/>
    <w:rsid w:val="52B73723"/>
    <w:rsid w:val="5AFDD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571A0"/>
  <w15:chartTrackingRefBased/>
  <w15:docId w15:val="{082EFA70-21F9-4741-83F7-77759F73F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4AB95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4AB95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2F2DDA2F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3519E3AD4134C4E9930BC92B1494BD4" ma:contentTypeVersion="10" ma:contentTypeDescription="Ein neues Dokument erstellen." ma:contentTypeScope="" ma:versionID="5275a4598b0661faae8d17324d9aa376">
  <xsd:schema xmlns:xsd="http://www.w3.org/2001/XMLSchema" xmlns:xs="http://www.w3.org/2001/XMLSchema" xmlns:p="http://schemas.microsoft.com/office/2006/metadata/properties" xmlns:ns2="7c89c7d6-1c07-4bca-a740-29b3a632c760" xmlns:ns3="5c47869e-6f19-4e5a-9da7-d127599b937c" targetNamespace="http://schemas.microsoft.com/office/2006/metadata/properties" ma:root="true" ma:fieldsID="9b0c983d3be001ebebf05ed943154d3c" ns2:_="" ns3:_="">
    <xsd:import namespace="7c89c7d6-1c07-4bca-a740-29b3a632c760"/>
    <xsd:import namespace="5c47869e-6f19-4e5a-9da7-d127599b93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9c7d6-1c07-4bca-a740-29b3a632c7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7869e-6f19-4e5a-9da7-d127599b937c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c378c221-ae7d-4d7b-b488-ebf39ea8ea26}" ma:internalName="TaxCatchAll" ma:showField="CatchAllData" ma:web="5c47869e-6f19-4e5a-9da7-d127599b93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89c7d6-1c07-4bca-a740-29b3a632c760">
      <Terms xmlns="http://schemas.microsoft.com/office/infopath/2007/PartnerControls"/>
    </lcf76f155ced4ddcb4097134ff3c332f>
    <TaxCatchAll xmlns="5c47869e-6f19-4e5a-9da7-d127599b937c" xsi:nil="true"/>
  </documentManagement>
</p:properties>
</file>

<file path=customXml/itemProps1.xml><?xml version="1.0" encoding="utf-8"?>
<ds:datastoreItem xmlns:ds="http://schemas.openxmlformats.org/officeDocument/2006/customXml" ds:itemID="{7FE2243F-39CB-4ECA-A7EB-9C1DC3E3DF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9c7d6-1c07-4bca-a740-29b3a632c760"/>
    <ds:schemaRef ds:uri="5c47869e-6f19-4e5a-9da7-d127599b93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C99E45-24FC-4E45-ADD5-34431D7610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E03091-155B-4CDD-B83D-AEF99C074AF2}">
  <ds:schemaRefs>
    <ds:schemaRef ds:uri="http://schemas.microsoft.com/office/2006/metadata/properties"/>
    <ds:schemaRef ds:uri="http://schemas.microsoft.com/office/infopath/2007/PartnerControls"/>
    <ds:schemaRef ds:uri="7c89c7d6-1c07-4bca-a740-29b3a632c760"/>
    <ds:schemaRef ds:uri="5c47869e-6f19-4e5a-9da7-d127599b93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6</Words>
  <Characters>7047</Characters>
  <Application>Microsoft Office Word</Application>
  <DocSecurity>0</DocSecurity>
  <Lines>58</Lines>
  <Paragraphs>16</Paragraphs>
  <ScaleCrop>false</ScaleCrop>
  <Company/>
  <LinksUpToDate>false</LinksUpToDate>
  <CharactersWithSpaces>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ömba, Jens Andreas</dc:creator>
  <cp:keywords/>
  <dc:description/>
  <cp:lastModifiedBy>Francesca Brentegani</cp:lastModifiedBy>
  <cp:revision>4</cp:revision>
  <dcterms:created xsi:type="dcterms:W3CDTF">2026-04-03T19:53:00Z</dcterms:created>
  <dcterms:modified xsi:type="dcterms:W3CDTF">2026-04-1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519E3AD4134C4E9930BC92B1494BD4</vt:lpwstr>
  </property>
  <property fmtid="{D5CDD505-2E9C-101B-9397-08002B2CF9AE}" pid="3" name="MediaServiceImageTags">
    <vt:lpwstr/>
  </property>
</Properties>
</file>